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984" w:rsidRPr="00EF5E67" w:rsidRDefault="00BE5984" w:rsidP="00BE5984">
      <w:pPr>
        <w:spacing w:after="0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EF5E6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0006FA">
        <w:rPr>
          <w:rFonts w:ascii="Times New Roman" w:eastAsia="Times New Roman" w:hAnsi="Times New Roman" w:cs="Times New Roman"/>
          <w:b/>
          <w:bCs/>
          <w:sz w:val="20"/>
          <w:szCs w:val="20"/>
        </w:rPr>
        <w:t>S1</w:t>
      </w:r>
      <w:bookmarkStart w:id="0" w:name="_GoBack"/>
      <w:bookmarkEnd w:id="0"/>
      <w:r w:rsidRPr="00EF5E6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EF5E67">
        <w:rPr>
          <w:rFonts w:ascii="Times New Roman" w:eastAsia="Times New Roman" w:hAnsi="Times New Roman" w:cs="Times New Roman"/>
          <w:bCs/>
          <w:sz w:val="20"/>
          <w:szCs w:val="20"/>
        </w:rPr>
        <w:t>C</w:t>
      </w:r>
      <w:proofErr w:type="spellStart"/>
      <w:r w:rsidRPr="00EF5E67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linical</w:t>
      </w:r>
      <w:proofErr w:type="spellEnd"/>
      <w:r w:rsidRPr="00EF5E67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characteristics of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participants</w:t>
      </w:r>
      <w:r w:rsidRPr="00EF5E67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275"/>
        <w:gridCol w:w="1220"/>
        <w:gridCol w:w="1066"/>
        <w:gridCol w:w="1105"/>
      </w:tblGrid>
      <w:tr w:rsidR="00BE5984" w:rsidRPr="00EF5E67" w:rsidTr="006F0CA3"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center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984" w:rsidRPr="00817270" w:rsidRDefault="00BE5984" w:rsidP="006F0CA3">
            <w:pPr>
              <w:spacing w:after="0"/>
              <w:rPr>
                <w:b/>
                <w:bCs/>
                <w:sz w:val="20"/>
                <w:szCs w:val="20"/>
              </w:rPr>
            </w:pPr>
            <w:r w:rsidRPr="00817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BE5984" w:rsidRPr="00817270" w:rsidRDefault="00BE5984" w:rsidP="006F0CA3">
            <w:pPr>
              <w:spacing w:after="0"/>
              <w:rPr>
                <w:b/>
                <w:bCs/>
                <w:sz w:val="20"/>
                <w:szCs w:val="20"/>
              </w:rPr>
            </w:pPr>
            <w:r w:rsidRPr="00817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ll patients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SD 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D 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CD 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SSID 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E5984" w:rsidRPr="00EF5E67" w:rsidRDefault="00BE5984" w:rsidP="006F0CA3">
            <w:pPr>
              <w:spacing w:after="0"/>
              <w:jc w:val="center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=3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39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14 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8 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9 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=8 </w:t>
            </w:r>
          </w:p>
        </w:tc>
      </w:tr>
      <w:tr w:rsidR="00BE5984" w:rsidRPr="00EF5E67" w:rsidTr="006F0CA3"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eneral parameters: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x (m/f)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/24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/24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7/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4/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4/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0/8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, mean (range)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(16-45)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(16-47)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27 (17-4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30 19-4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24 (16-4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28 (16-38)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I, mean (SD)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2 (2.7)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2 (5.9)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29 (7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24 (3.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25 (5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24 (4.8)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ducational level ≥12 years*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ing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udent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manent sick leave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</w:tcPr>
          <w:p w:rsidR="00BE5984" w:rsidRPr="00EF5E67" w:rsidRDefault="00BE5984" w:rsidP="006F0CA3">
            <w:pPr>
              <w:spacing w:after="0"/>
              <w:jc w:val="both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E5984" w:rsidRPr="00EF5E67" w:rsidTr="006F0CA3">
        <w:trPr>
          <w:trHeight w:val="258"/>
        </w:trPr>
        <w:tc>
          <w:tcPr>
            <w:tcW w:w="9061" w:type="dxa"/>
            <w:gridSpan w:val="7"/>
            <w:tcBorders>
              <w:top w:val="nil"/>
              <w:bottom w:val="nil"/>
              <w:right w:val="nil"/>
            </w:tcBorders>
          </w:tcPr>
          <w:p w:rsidR="00BE5984" w:rsidRPr="00EF5E67" w:rsidRDefault="00BE5984" w:rsidP="006F0CA3">
            <w:pPr>
              <w:tabs>
                <w:tab w:val="center" w:pos="4422"/>
              </w:tabs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gnostic assessment: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rrent depression, 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 (64)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(50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(50)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(67)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(100) 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ODAS 2.0 (median, range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9 (27-100)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 (41-100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 (27-100)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3 (58-85)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 (33-81) 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GI-S (median, range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3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7)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(3-7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4-6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-7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-7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F (median, range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 (11-61)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(11-61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 (22-60)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 (35-57)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 (25-51) 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cations (n):</w:t>
            </w: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>Serotonin reuptake 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psychotics (other than clozapine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</w:p>
        </w:tc>
      </w:tr>
      <w:tr w:rsidR="00BE5984" w:rsidRPr="00EF5E67" w:rsidTr="006F0CA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ozap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BE5984" w:rsidRPr="00EF5E67" w:rsidRDefault="00BE5984" w:rsidP="006F0CA3">
            <w:pPr>
              <w:spacing w:after="0"/>
              <w:rPr>
                <w:sz w:val="20"/>
                <w:szCs w:val="20"/>
              </w:rPr>
            </w:pPr>
            <w:r w:rsidRPr="00EF5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</w:tbl>
    <w:p w:rsidR="00BE5984" w:rsidRDefault="00BE5984" w:rsidP="00BE5984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w:r w:rsidRPr="004D0FF0">
        <w:rPr>
          <w:rFonts w:ascii="Times New Roman" w:eastAsia="Times New Roman" w:hAnsi="Times New Roman" w:cs="Times New Roman"/>
          <w:sz w:val="18"/>
          <w:szCs w:val="18"/>
        </w:rPr>
        <w:t>CGI-S: Clinical Global Impression Severity Scal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Pr="004D0FF0">
        <w:rPr>
          <w:rFonts w:ascii="Times New Roman" w:eastAsia="Times New Roman" w:hAnsi="Times New Roman" w:cs="Times New Roman"/>
          <w:sz w:val="18"/>
          <w:szCs w:val="18"/>
        </w:rPr>
        <w:t>CGI-S: Clinical Global Impression Severity Scal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Pr="004D0FF0">
        <w:rPr>
          <w:rFonts w:ascii="Times New Roman" w:eastAsia="Times New Roman" w:hAnsi="Times New Roman" w:cs="Times New Roman"/>
          <w:sz w:val="18"/>
          <w:szCs w:val="18"/>
        </w:rPr>
        <w:t xml:space="preserve">PGE: </w:t>
      </w:r>
      <w:r w:rsidRPr="004D0FF0">
        <w:rPr>
          <w:rFonts w:ascii="Times New Roman" w:eastAsia="Calibri" w:hAnsi="Times New Roman" w:cs="Times New Roman"/>
          <w:sz w:val="18"/>
          <w:szCs w:val="18"/>
        </w:rPr>
        <w:t>Patient Global Evaluation</w:t>
      </w:r>
      <w:r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Pr="004D0FF0">
        <w:rPr>
          <w:rFonts w:ascii="Times New Roman" w:eastAsia="Times New Roman" w:hAnsi="Times New Roman" w:cs="Times New Roman"/>
          <w:sz w:val="18"/>
          <w:szCs w:val="18"/>
        </w:rPr>
        <w:t>GAF: Global Assessment of Functioning</w:t>
      </w:r>
      <w:r>
        <w:rPr>
          <w:rFonts w:ascii="Times New Roman" w:eastAsia="Times New Roman" w:hAnsi="Times New Roman" w:cs="Times New Roman"/>
          <w:sz w:val="18"/>
          <w:szCs w:val="18"/>
        </w:rPr>
        <w:t>.</w:t>
      </w:r>
    </w:p>
    <w:p w:rsidR="00890FB2" w:rsidRDefault="00890FB2"/>
    <w:sectPr w:rsidR="00890F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E19"/>
    <w:rsid w:val="000006FA"/>
    <w:rsid w:val="00890FB2"/>
    <w:rsid w:val="00925E19"/>
    <w:rsid w:val="00BE5984"/>
    <w:rsid w:val="00ED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B289C"/>
  <w15:chartTrackingRefBased/>
  <w15:docId w15:val="{C4C72E69-A3A7-4A69-86EB-639AFF84F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E19"/>
    <w:pPr>
      <w:spacing w:after="200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én Ulrika, Univsjukv forsk cent FOU</dc:creator>
  <cp:keywords/>
  <dc:description/>
  <cp:lastModifiedBy>Hylén Ulrika, Univsjukv forsk cent FOU</cp:lastModifiedBy>
  <cp:revision>3</cp:revision>
  <dcterms:created xsi:type="dcterms:W3CDTF">2022-08-31T16:24:00Z</dcterms:created>
  <dcterms:modified xsi:type="dcterms:W3CDTF">2022-10-06T07:05:00Z</dcterms:modified>
</cp:coreProperties>
</file>